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A8D89C" w14:textId="77777777" w:rsidR="00CB6F68" w:rsidRPr="00D624A6" w:rsidRDefault="00CB6F68" w:rsidP="00CB6F68">
      <w:pPr>
        <w:spacing w:after="0" w:line="480" w:lineRule="auto"/>
        <w:rPr>
          <w:sz w:val="24"/>
          <w:lang w:val="en-US"/>
        </w:rPr>
      </w:pPr>
      <w:r w:rsidRPr="00D624A6">
        <w:rPr>
          <w:rFonts w:eastAsia="Times New Roman"/>
          <w:b/>
          <w:bCs/>
          <w:color w:val="000000"/>
          <w:sz w:val="24"/>
          <w:szCs w:val="20"/>
          <w:lang w:val="en-US" w:eastAsia="en-US"/>
        </w:rPr>
        <w:t>S4 Table.</w:t>
      </w:r>
      <w:r w:rsidRPr="00D624A6">
        <w:rPr>
          <w:sz w:val="24"/>
          <w:lang w:val="en-US"/>
        </w:rPr>
        <w:t xml:space="preserve"> </w:t>
      </w:r>
      <w:r w:rsidRPr="00D624A6">
        <w:rPr>
          <w:rFonts w:eastAsia="Times New Roman"/>
          <w:b/>
          <w:color w:val="000000"/>
          <w:sz w:val="24"/>
          <w:szCs w:val="20"/>
          <w:lang w:val="en-US" w:eastAsia="en-US"/>
        </w:rPr>
        <w:t>Three-level hierarchical ordinal logistic regression model with interaction: log-odds ratio on teachers' grades.</w:t>
      </w:r>
    </w:p>
    <w:tbl>
      <w:tblPr>
        <w:tblW w:w="10478" w:type="dxa"/>
        <w:tblLayout w:type="fixed"/>
        <w:tblLook w:val="04A0" w:firstRow="1" w:lastRow="0" w:firstColumn="1" w:lastColumn="0" w:noHBand="0" w:noVBand="1"/>
      </w:tblPr>
      <w:tblGrid>
        <w:gridCol w:w="4808"/>
        <w:gridCol w:w="1417"/>
        <w:gridCol w:w="1418"/>
        <w:gridCol w:w="1417"/>
        <w:gridCol w:w="1418"/>
      </w:tblGrid>
      <w:tr w:rsidR="000B47B9" w:rsidRPr="007A02B1" w14:paraId="251FF6EB" w14:textId="77777777" w:rsidTr="000B47B9">
        <w:trPr>
          <w:trHeight w:val="300"/>
        </w:trPr>
        <w:tc>
          <w:tcPr>
            <w:tcW w:w="48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AD4D4" w14:textId="77777777" w:rsidR="000B47B9" w:rsidRPr="007A02B1" w:rsidRDefault="000B47B9" w:rsidP="0044211E">
            <w:pPr>
              <w:spacing w:after="0"/>
              <w:jc w:val="left"/>
              <w:rPr>
                <w:rFonts w:eastAsia="Times New Roman"/>
                <w:b/>
                <w:color w:val="000000"/>
                <w:szCs w:val="20"/>
                <w:lang w:val="en-US" w:eastAsia="en-US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3A21C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b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>German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EBE85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b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>Mathematics</w:t>
            </w:r>
          </w:p>
        </w:tc>
      </w:tr>
      <w:tr w:rsidR="000B47B9" w:rsidRPr="007A02B1" w14:paraId="72B54128" w14:textId="77777777" w:rsidTr="00597749">
        <w:trPr>
          <w:trHeight w:val="300"/>
        </w:trPr>
        <w:tc>
          <w:tcPr>
            <w:tcW w:w="4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505FEC" w14:textId="77777777" w:rsidR="000B47B9" w:rsidRPr="007A02B1" w:rsidRDefault="000B47B9" w:rsidP="0044211E">
            <w:pPr>
              <w:spacing w:after="0"/>
              <w:jc w:val="left"/>
              <w:rPr>
                <w:rFonts w:eastAsia="Times New Roman"/>
                <w:b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>Teachers' grad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CD6AB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b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>Model 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45A94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b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>Model 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3AE4A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b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>Model 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23482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b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>Model 4</w:t>
            </w:r>
          </w:p>
        </w:tc>
      </w:tr>
      <w:tr w:rsidR="000B47B9" w:rsidRPr="007A02B1" w14:paraId="49BB2A53" w14:textId="77777777" w:rsidTr="000B47B9">
        <w:trPr>
          <w:trHeight w:val="300"/>
        </w:trPr>
        <w:tc>
          <w:tcPr>
            <w:tcW w:w="48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184E2" w14:textId="273AE038" w:rsidR="000B47B9" w:rsidRPr="007A02B1" w:rsidRDefault="000B47B9" w:rsidP="00B60392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 xml:space="preserve">Overweight/obese (ref.: </w:t>
            </w:r>
            <w:r w:rsidR="00997870">
              <w:rPr>
                <w:rFonts w:eastAsia="Times New Roman"/>
                <w:color w:val="000000"/>
                <w:szCs w:val="20"/>
                <w:lang w:val="en-US" w:eastAsia="en-US"/>
              </w:rPr>
              <w:t>normal weight</w:t>
            </w: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39491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0.019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73692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0.09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56C36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-0.496*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5200B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-0.432</w:t>
            </w:r>
          </w:p>
        </w:tc>
      </w:tr>
      <w:tr w:rsidR="000B47B9" w:rsidRPr="007A02B1" w14:paraId="4A7E19C5" w14:textId="77777777" w:rsidTr="00597749">
        <w:trPr>
          <w:trHeight w:val="300"/>
        </w:trPr>
        <w:tc>
          <w:tcPr>
            <w:tcW w:w="4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3944F" w14:textId="77777777" w:rsidR="000B47B9" w:rsidRPr="007A02B1" w:rsidRDefault="000B47B9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D7298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231)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1E72C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242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E2E12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223)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A2D07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237)</w:t>
            </w:r>
          </w:p>
        </w:tc>
      </w:tr>
      <w:tr w:rsidR="000B47B9" w:rsidRPr="007A02B1" w14:paraId="0D6CDF10" w14:textId="77777777" w:rsidTr="00597749">
        <w:trPr>
          <w:trHeight w:val="300"/>
        </w:trPr>
        <w:tc>
          <w:tcPr>
            <w:tcW w:w="48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F6531" w14:textId="77777777" w:rsidR="000B47B9" w:rsidRPr="007A02B1" w:rsidRDefault="000B47B9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Male (ref.: female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A05B4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-0.539***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9C2BA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-0.414**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028A0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0.108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32771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0.164</w:t>
            </w:r>
          </w:p>
        </w:tc>
      </w:tr>
      <w:tr w:rsidR="000B47B9" w:rsidRPr="007A02B1" w14:paraId="1B18425B" w14:textId="77777777" w:rsidTr="00597749">
        <w:trPr>
          <w:trHeight w:val="300"/>
        </w:trPr>
        <w:tc>
          <w:tcPr>
            <w:tcW w:w="4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62774" w14:textId="77777777" w:rsidR="000B47B9" w:rsidRPr="007A02B1" w:rsidRDefault="000B47B9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46148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091)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506AF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101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E4769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087)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646D5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099)</w:t>
            </w:r>
          </w:p>
        </w:tc>
      </w:tr>
      <w:tr w:rsidR="000B47B9" w:rsidRPr="007A02B1" w14:paraId="554527EA" w14:textId="77777777" w:rsidTr="00597749">
        <w:trPr>
          <w:trHeight w:val="300"/>
        </w:trPr>
        <w:tc>
          <w:tcPr>
            <w:tcW w:w="48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662E5" w14:textId="77777777" w:rsidR="000B47B9" w:rsidRPr="007A02B1" w:rsidRDefault="000B47B9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Overweight/obese × mal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CA9C2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-0.959**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944A7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-1.067**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B97F3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0.097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14AF3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0.039</w:t>
            </w:r>
          </w:p>
        </w:tc>
      </w:tr>
      <w:tr w:rsidR="000B47B9" w:rsidRPr="007A02B1" w14:paraId="6E1424E1" w14:textId="77777777" w:rsidTr="00134CC2">
        <w:trPr>
          <w:trHeight w:val="300"/>
        </w:trPr>
        <w:tc>
          <w:tcPr>
            <w:tcW w:w="4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91B77" w14:textId="77777777" w:rsidR="000B47B9" w:rsidRPr="007A02B1" w:rsidRDefault="000B47B9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F8DCE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293)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FEF0E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308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2B00C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280)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88C88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296)</w:t>
            </w:r>
          </w:p>
        </w:tc>
      </w:tr>
      <w:tr w:rsidR="000B47B9" w:rsidRPr="007A02B1" w14:paraId="07281983" w14:textId="77777777" w:rsidTr="00134CC2">
        <w:trPr>
          <w:trHeight w:val="300"/>
        </w:trPr>
        <w:tc>
          <w:tcPr>
            <w:tcW w:w="48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7C606" w14:textId="77777777" w:rsidR="000B47B9" w:rsidRPr="007A02B1" w:rsidRDefault="000B47B9" w:rsidP="0044211E">
            <w:pPr>
              <w:spacing w:after="0"/>
              <w:jc w:val="left"/>
              <w:rPr>
                <w:rFonts w:eastAsia="Times New Roman"/>
                <w:i/>
                <w:iCs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i/>
                <w:iCs/>
                <w:color w:val="000000"/>
                <w:szCs w:val="20"/>
                <w:lang w:val="en-US" w:eastAsia="en-US"/>
              </w:rPr>
              <w:t>Age in years (ref.: ≤ 1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49871" w14:textId="77777777" w:rsidR="000B47B9" w:rsidRPr="007A02B1" w:rsidRDefault="000B47B9" w:rsidP="0044211E">
            <w:pPr>
              <w:spacing w:after="0"/>
              <w:jc w:val="left"/>
              <w:rPr>
                <w:rFonts w:eastAsia="Times New Roman"/>
                <w:i/>
                <w:iCs/>
                <w:color w:val="00000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8ECBC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EBF4A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D4F4D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</w:tr>
      <w:tr w:rsidR="000B47B9" w:rsidRPr="007A02B1" w14:paraId="5A41481E" w14:textId="77777777" w:rsidTr="000B47B9">
        <w:trPr>
          <w:trHeight w:val="300"/>
        </w:trPr>
        <w:tc>
          <w:tcPr>
            <w:tcW w:w="4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77695" w14:textId="77777777" w:rsidR="000B47B9" w:rsidRPr="007A02B1" w:rsidRDefault="000B47B9" w:rsidP="00B60392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1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CEA41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-3.119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374F6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-3.028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AE7CB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-0.298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B3C32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-0.036</w:t>
            </w:r>
          </w:p>
        </w:tc>
      </w:tr>
      <w:tr w:rsidR="000B47B9" w:rsidRPr="007A02B1" w14:paraId="6F6D69B2" w14:textId="77777777" w:rsidTr="000B47B9">
        <w:trPr>
          <w:trHeight w:val="300"/>
        </w:trPr>
        <w:tc>
          <w:tcPr>
            <w:tcW w:w="4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88DC7" w14:textId="77777777" w:rsidR="000B47B9" w:rsidRPr="007A02B1" w:rsidRDefault="000B47B9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3CDD4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1.635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C233E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1.638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0EA93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1.334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3D634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1.354)</w:t>
            </w:r>
          </w:p>
        </w:tc>
      </w:tr>
      <w:tr w:rsidR="000B47B9" w:rsidRPr="007A02B1" w14:paraId="56981605" w14:textId="77777777" w:rsidTr="000B47B9">
        <w:trPr>
          <w:trHeight w:val="300"/>
        </w:trPr>
        <w:tc>
          <w:tcPr>
            <w:tcW w:w="4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CC594" w14:textId="77777777" w:rsidR="000B47B9" w:rsidRPr="007A02B1" w:rsidRDefault="000B47B9" w:rsidP="00B60392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1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4989A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-3.246*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F43FB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-3.186*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FCDB9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-0.611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40E5E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-0.511</w:t>
            </w:r>
          </w:p>
        </w:tc>
      </w:tr>
      <w:tr w:rsidR="000B47B9" w:rsidRPr="007A02B1" w14:paraId="4152CF02" w14:textId="77777777" w:rsidTr="000B47B9">
        <w:trPr>
          <w:trHeight w:val="300"/>
        </w:trPr>
        <w:tc>
          <w:tcPr>
            <w:tcW w:w="4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1B0E9" w14:textId="77777777" w:rsidR="000B47B9" w:rsidRPr="007A02B1" w:rsidRDefault="000B47B9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C8E1F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1.596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50CEF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1.595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E0636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1.288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13A36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1.304)</w:t>
            </w:r>
          </w:p>
        </w:tc>
      </w:tr>
      <w:tr w:rsidR="000B47B9" w:rsidRPr="007A02B1" w14:paraId="70E9BA01" w14:textId="77777777" w:rsidTr="000B47B9">
        <w:trPr>
          <w:trHeight w:val="300"/>
        </w:trPr>
        <w:tc>
          <w:tcPr>
            <w:tcW w:w="4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C4BB5" w14:textId="77777777" w:rsidR="000B47B9" w:rsidRPr="007A02B1" w:rsidRDefault="000B47B9" w:rsidP="00B60392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13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124BD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-3.392*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B3329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-3.320*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69731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-0.756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310D6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-0.688</w:t>
            </w:r>
          </w:p>
        </w:tc>
      </w:tr>
      <w:tr w:rsidR="000B47B9" w:rsidRPr="007A02B1" w14:paraId="39685DDE" w14:textId="77777777" w:rsidTr="000B47B9">
        <w:trPr>
          <w:trHeight w:val="300"/>
        </w:trPr>
        <w:tc>
          <w:tcPr>
            <w:tcW w:w="4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1B784" w14:textId="77777777" w:rsidR="000B47B9" w:rsidRPr="007A02B1" w:rsidRDefault="000B47B9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A263B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1.596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9991F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1.595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4257B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1.288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EDD30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1.305)</w:t>
            </w:r>
          </w:p>
        </w:tc>
      </w:tr>
      <w:tr w:rsidR="000B47B9" w:rsidRPr="007A02B1" w14:paraId="41BEEA43" w14:textId="77777777" w:rsidTr="000B47B9">
        <w:trPr>
          <w:trHeight w:val="300"/>
        </w:trPr>
        <w:tc>
          <w:tcPr>
            <w:tcW w:w="4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5E8FC" w14:textId="77777777" w:rsidR="000B47B9" w:rsidRPr="007A02B1" w:rsidRDefault="000B47B9" w:rsidP="00B60392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14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7F57F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-3.449*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1DCFB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-3.487*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76CD7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-0.653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73DEA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-0.717</w:t>
            </w:r>
          </w:p>
        </w:tc>
      </w:tr>
      <w:tr w:rsidR="000B47B9" w:rsidRPr="007A02B1" w14:paraId="2BA31C9B" w14:textId="77777777" w:rsidTr="000B47B9">
        <w:trPr>
          <w:trHeight w:val="300"/>
        </w:trPr>
        <w:tc>
          <w:tcPr>
            <w:tcW w:w="4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DE547" w14:textId="77777777" w:rsidR="000B47B9" w:rsidRPr="007A02B1" w:rsidRDefault="000B47B9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1C5EE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1.603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3464E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1.603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CE825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1.297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283B2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1.314)</w:t>
            </w:r>
          </w:p>
        </w:tc>
      </w:tr>
      <w:tr w:rsidR="000B47B9" w:rsidRPr="007A02B1" w14:paraId="51C5B7FD" w14:textId="77777777" w:rsidTr="00597749">
        <w:trPr>
          <w:trHeight w:val="300"/>
        </w:trPr>
        <w:tc>
          <w:tcPr>
            <w:tcW w:w="48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D3117" w14:textId="77777777" w:rsidR="000B47B9" w:rsidRPr="007A02B1" w:rsidRDefault="000B47B9" w:rsidP="00B60392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≥ 15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0FD78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-3.706*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D4AF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-3.469*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43397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-0.237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BDE8D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-0.574</w:t>
            </w:r>
          </w:p>
        </w:tc>
      </w:tr>
      <w:tr w:rsidR="000B47B9" w:rsidRPr="007A02B1" w14:paraId="0F80B4FC" w14:textId="77777777" w:rsidTr="00597749">
        <w:trPr>
          <w:trHeight w:val="300"/>
        </w:trPr>
        <w:tc>
          <w:tcPr>
            <w:tcW w:w="4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04CFD" w14:textId="77777777" w:rsidR="000B47B9" w:rsidRPr="007A02B1" w:rsidRDefault="000B47B9" w:rsidP="00B60392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644DA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1.697)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C28DA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1.704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7FBE1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1.405)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6A18E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1.431)</w:t>
            </w:r>
          </w:p>
        </w:tc>
      </w:tr>
      <w:tr w:rsidR="000B47B9" w:rsidRPr="007A02B1" w14:paraId="791BFA3E" w14:textId="77777777" w:rsidTr="00597749">
        <w:trPr>
          <w:trHeight w:val="300"/>
        </w:trPr>
        <w:tc>
          <w:tcPr>
            <w:tcW w:w="48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BD3FA" w14:textId="77777777" w:rsidR="000B47B9" w:rsidRPr="007A02B1" w:rsidRDefault="000B47B9" w:rsidP="00B60392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Parental S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01301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0.003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610DE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0.00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1BFBB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0.002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553C8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0.002</w:t>
            </w:r>
          </w:p>
        </w:tc>
      </w:tr>
      <w:tr w:rsidR="000B47B9" w:rsidRPr="007A02B1" w14:paraId="5C101731" w14:textId="77777777" w:rsidTr="00597749">
        <w:trPr>
          <w:trHeight w:val="300"/>
        </w:trPr>
        <w:tc>
          <w:tcPr>
            <w:tcW w:w="4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C0D84" w14:textId="77777777" w:rsidR="000B47B9" w:rsidRPr="007A02B1" w:rsidRDefault="000B47B9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F5780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003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C751C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004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58212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003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BD0A5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003)</w:t>
            </w:r>
          </w:p>
        </w:tc>
      </w:tr>
      <w:tr w:rsidR="000B47B9" w:rsidRPr="007A02B1" w14:paraId="7B0F3D07" w14:textId="77777777" w:rsidTr="00597749">
        <w:trPr>
          <w:trHeight w:val="300"/>
        </w:trPr>
        <w:tc>
          <w:tcPr>
            <w:tcW w:w="48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6970D" w14:textId="77777777" w:rsidR="000B47B9" w:rsidRPr="007A02B1" w:rsidRDefault="000B47B9" w:rsidP="0044211E">
            <w:pPr>
              <w:spacing w:after="0"/>
              <w:jc w:val="left"/>
              <w:rPr>
                <w:rFonts w:eastAsia="Times New Roman"/>
                <w:i/>
                <w:iCs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i/>
                <w:iCs/>
                <w:color w:val="000000"/>
                <w:szCs w:val="20"/>
                <w:lang w:val="en-US" w:eastAsia="en-US"/>
              </w:rPr>
              <w:t>Parental ISCED (ref.: 2 or lower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CF46" w14:textId="77777777" w:rsidR="000B47B9" w:rsidRPr="007A02B1" w:rsidRDefault="000B47B9" w:rsidP="0044211E">
            <w:pPr>
              <w:spacing w:after="0"/>
              <w:jc w:val="left"/>
              <w:rPr>
                <w:rFonts w:eastAsia="Times New Roman"/>
                <w:i/>
                <w:iCs/>
                <w:color w:val="00000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58C84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86DD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E76C4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</w:tr>
      <w:tr w:rsidR="000B47B9" w:rsidRPr="007A02B1" w14:paraId="094503B0" w14:textId="77777777" w:rsidTr="000B47B9">
        <w:trPr>
          <w:trHeight w:val="300"/>
        </w:trPr>
        <w:tc>
          <w:tcPr>
            <w:tcW w:w="4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53141" w14:textId="77777777" w:rsidR="000B47B9" w:rsidRPr="007A02B1" w:rsidRDefault="000B47B9" w:rsidP="00B60392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3b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39E4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-0.0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CD144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-0.10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1E0F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-0.1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EDEC5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-0.226</w:t>
            </w:r>
          </w:p>
        </w:tc>
      </w:tr>
      <w:tr w:rsidR="000B47B9" w:rsidRPr="007A02B1" w14:paraId="481FCBED" w14:textId="77777777" w:rsidTr="000B47B9">
        <w:trPr>
          <w:trHeight w:val="300"/>
        </w:trPr>
        <w:tc>
          <w:tcPr>
            <w:tcW w:w="4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B1B6E" w14:textId="77777777" w:rsidR="000B47B9" w:rsidRPr="007A02B1" w:rsidRDefault="000B47B9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100C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2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C61F7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251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371D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22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A5370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241)</w:t>
            </w:r>
          </w:p>
        </w:tc>
      </w:tr>
      <w:tr w:rsidR="000B47B9" w:rsidRPr="007A02B1" w14:paraId="34694B3E" w14:textId="77777777" w:rsidTr="000B47B9">
        <w:trPr>
          <w:trHeight w:val="300"/>
        </w:trPr>
        <w:tc>
          <w:tcPr>
            <w:tcW w:w="4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F0D95" w14:textId="77777777" w:rsidR="000B47B9" w:rsidRPr="007A02B1" w:rsidRDefault="000B47B9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3a &amp; 3c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AF5F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0.3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CA9B9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0.40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12B9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-0.2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30811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-0.288</w:t>
            </w:r>
          </w:p>
        </w:tc>
      </w:tr>
      <w:tr w:rsidR="000B47B9" w:rsidRPr="007A02B1" w14:paraId="479320FF" w14:textId="77777777" w:rsidTr="000B47B9">
        <w:trPr>
          <w:trHeight w:val="300"/>
        </w:trPr>
        <w:tc>
          <w:tcPr>
            <w:tcW w:w="4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865E9" w14:textId="77777777" w:rsidR="000B47B9" w:rsidRPr="007A02B1" w:rsidRDefault="000B47B9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7410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3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34A2E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324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7B4F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2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4732B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317)</w:t>
            </w:r>
          </w:p>
        </w:tc>
      </w:tr>
      <w:tr w:rsidR="000B47B9" w:rsidRPr="007A02B1" w14:paraId="1083A3F1" w14:textId="77777777" w:rsidTr="000B47B9">
        <w:trPr>
          <w:trHeight w:val="300"/>
        </w:trPr>
        <w:tc>
          <w:tcPr>
            <w:tcW w:w="4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5B172" w14:textId="77777777" w:rsidR="000B47B9" w:rsidRPr="007A02B1" w:rsidRDefault="000B47B9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4a &amp; 5b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6850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0.3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F8F51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0.30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F07D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-0.0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BD1FC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-0.097</w:t>
            </w:r>
          </w:p>
        </w:tc>
      </w:tr>
      <w:tr w:rsidR="000B47B9" w:rsidRPr="007A02B1" w14:paraId="53755A79" w14:textId="77777777" w:rsidTr="000B47B9">
        <w:trPr>
          <w:trHeight w:val="300"/>
        </w:trPr>
        <w:tc>
          <w:tcPr>
            <w:tcW w:w="4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4FD8A" w14:textId="77777777" w:rsidR="000B47B9" w:rsidRPr="007A02B1" w:rsidRDefault="000B47B9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5851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24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C1CAE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256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FF6D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2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7C59F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244)</w:t>
            </w:r>
          </w:p>
        </w:tc>
      </w:tr>
      <w:tr w:rsidR="000B47B9" w:rsidRPr="007A02B1" w14:paraId="2D4C7EBE" w14:textId="77777777" w:rsidTr="00597749">
        <w:trPr>
          <w:trHeight w:val="300"/>
        </w:trPr>
        <w:tc>
          <w:tcPr>
            <w:tcW w:w="48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CBB82" w14:textId="77777777" w:rsidR="000B47B9" w:rsidRPr="007A02B1" w:rsidRDefault="000B47B9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5a &amp; 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2451D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0.620*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2500A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0.614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555B1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0.16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53AC6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0.119</w:t>
            </w:r>
          </w:p>
        </w:tc>
      </w:tr>
      <w:tr w:rsidR="000B47B9" w:rsidRPr="007A02B1" w14:paraId="13E436E6" w14:textId="77777777" w:rsidTr="00597749">
        <w:trPr>
          <w:trHeight w:val="300"/>
        </w:trPr>
        <w:tc>
          <w:tcPr>
            <w:tcW w:w="4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71D6E" w14:textId="77777777" w:rsidR="000B47B9" w:rsidRPr="007A02B1" w:rsidRDefault="000B47B9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10012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26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C76BA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277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37C4A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24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3D7A2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263)</w:t>
            </w:r>
          </w:p>
        </w:tc>
      </w:tr>
      <w:tr w:rsidR="000B47B9" w:rsidRPr="007A02B1" w14:paraId="5761A2CB" w14:textId="77777777" w:rsidTr="00597749">
        <w:trPr>
          <w:trHeight w:val="300"/>
        </w:trPr>
        <w:tc>
          <w:tcPr>
            <w:tcW w:w="48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ACF40" w14:textId="77777777" w:rsidR="000B47B9" w:rsidRPr="007A02B1" w:rsidRDefault="006F0B13" w:rsidP="00B60392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Other native language</w:t>
            </w:r>
            <w:r w:rsidR="000B47B9"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 xml:space="preserve"> (ref.: German only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D9ED8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-0.09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3A115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-0.15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76995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-0.12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A79DB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-0.136</w:t>
            </w:r>
          </w:p>
        </w:tc>
      </w:tr>
      <w:tr w:rsidR="000B47B9" w:rsidRPr="007A02B1" w14:paraId="06449727" w14:textId="77777777" w:rsidTr="00597749">
        <w:trPr>
          <w:trHeight w:val="300"/>
        </w:trPr>
        <w:tc>
          <w:tcPr>
            <w:tcW w:w="4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F3696" w14:textId="77777777" w:rsidR="000B47B9" w:rsidRPr="007A02B1" w:rsidRDefault="000B47B9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E0775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11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11415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118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C37C7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10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4B870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115)</w:t>
            </w:r>
          </w:p>
        </w:tc>
      </w:tr>
      <w:tr w:rsidR="000B47B9" w:rsidRPr="007A02B1" w14:paraId="07D71762" w14:textId="77777777" w:rsidTr="00597749">
        <w:trPr>
          <w:trHeight w:val="300"/>
        </w:trPr>
        <w:tc>
          <w:tcPr>
            <w:tcW w:w="48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76D64" w14:textId="77777777" w:rsidR="000B47B9" w:rsidRPr="007A02B1" w:rsidRDefault="000B47B9" w:rsidP="00B60392">
            <w:pPr>
              <w:spacing w:after="0"/>
              <w:jc w:val="left"/>
              <w:rPr>
                <w:rFonts w:eastAsia="Times New Roman"/>
                <w:i/>
                <w:iCs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i/>
                <w:iCs/>
                <w:color w:val="000000"/>
                <w:szCs w:val="20"/>
                <w:lang w:val="en-US" w:eastAsia="en-US"/>
              </w:rPr>
              <w:t>School type (ref.: Hauptschule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4DF9" w14:textId="77777777" w:rsidR="000B47B9" w:rsidRPr="007A02B1" w:rsidRDefault="000B47B9" w:rsidP="0044211E">
            <w:pPr>
              <w:spacing w:after="0"/>
              <w:jc w:val="left"/>
              <w:rPr>
                <w:rFonts w:eastAsia="Times New Roman"/>
                <w:i/>
                <w:iCs/>
                <w:color w:val="00000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82F96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5725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A157D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</w:tr>
      <w:tr w:rsidR="000B47B9" w:rsidRPr="007A02B1" w14:paraId="65C614DB" w14:textId="77777777" w:rsidTr="000B47B9">
        <w:trPr>
          <w:trHeight w:val="300"/>
        </w:trPr>
        <w:tc>
          <w:tcPr>
            <w:tcW w:w="4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8BC34" w14:textId="77777777" w:rsidR="000B47B9" w:rsidRPr="007A02B1" w:rsidRDefault="000B47B9" w:rsidP="00B60392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Realschul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FA2C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0.0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23750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0.08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BCEC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-0.3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C80CD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-0.240</w:t>
            </w:r>
          </w:p>
        </w:tc>
      </w:tr>
      <w:tr w:rsidR="000B47B9" w:rsidRPr="007A02B1" w14:paraId="2AA9A784" w14:textId="77777777" w:rsidTr="000B47B9">
        <w:trPr>
          <w:trHeight w:val="300"/>
        </w:trPr>
        <w:tc>
          <w:tcPr>
            <w:tcW w:w="4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B1455" w14:textId="77777777" w:rsidR="000B47B9" w:rsidRPr="007A02B1" w:rsidRDefault="000B47B9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0DF8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2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CBE21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255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EC6D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2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8F5C7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259)</w:t>
            </w:r>
          </w:p>
        </w:tc>
      </w:tr>
      <w:tr w:rsidR="000B47B9" w:rsidRPr="007A02B1" w14:paraId="2EA644FC" w14:textId="77777777" w:rsidTr="000B47B9">
        <w:trPr>
          <w:trHeight w:val="300"/>
        </w:trPr>
        <w:tc>
          <w:tcPr>
            <w:tcW w:w="4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C2CB9" w14:textId="77777777" w:rsidR="000B47B9" w:rsidRPr="007A02B1" w:rsidRDefault="000B47B9" w:rsidP="00B60392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Gymnasiu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90C6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0.4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AAE0F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0.47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3CC8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-0.4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C9B80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-0.358</w:t>
            </w:r>
          </w:p>
        </w:tc>
      </w:tr>
      <w:tr w:rsidR="000B47B9" w:rsidRPr="007A02B1" w14:paraId="4A5F59E6" w14:textId="77777777" w:rsidTr="000B47B9">
        <w:trPr>
          <w:trHeight w:val="300"/>
        </w:trPr>
        <w:tc>
          <w:tcPr>
            <w:tcW w:w="4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135F6" w14:textId="77777777" w:rsidR="000B47B9" w:rsidRPr="007A02B1" w:rsidRDefault="000B47B9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03F9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2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526A0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255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8053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2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2AC78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261)</w:t>
            </w:r>
          </w:p>
        </w:tc>
      </w:tr>
      <w:tr w:rsidR="000B47B9" w:rsidRPr="007A02B1" w14:paraId="781FFD9C" w14:textId="77777777" w:rsidTr="00597749">
        <w:trPr>
          <w:trHeight w:val="300"/>
        </w:trPr>
        <w:tc>
          <w:tcPr>
            <w:tcW w:w="48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8B262" w14:textId="77777777" w:rsidR="000B47B9" w:rsidRPr="007A02B1" w:rsidRDefault="000B47B9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School with different track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02DAC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0.262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4F1AF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0.27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88403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-0.172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D6532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-0.071</w:t>
            </w:r>
          </w:p>
        </w:tc>
      </w:tr>
      <w:tr w:rsidR="000B47B9" w:rsidRPr="007A02B1" w14:paraId="6405A0CE" w14:textId="77777777" w:rsidTr="00597749">
        <w:trPr>
          <w:trHeight w:val="300"/>
        </w:trPr>
        <w:tc>
          <w:tcPr>
            <w:tcW w:w="4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150B0" w14:textId="77777777" w:rsidR="000B47B9" w:rsidRPr="007A02B1" w:rsidRDefault="000B47B9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17C6E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26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F519E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282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AE314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26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65772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284)</w:t>
            </w:r>
          </w:p>
        </w:tc>
      </w:tr>
      <w:tr w:rsidR="000B47B9" w:rsidRPr="007A02B1" w14:paraId="47DD4716" w14:textId="77777777" w:rsidTr="00597749">
        <w:trPr>
          <w:trHeight w:val="300"/>
        </w:trPr>
        <w:tc>
          <w:tcPr>
            <w:tcW w:w="48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6EA5C" w14:textId="77777777" w:rsidR="000B47B9" w:rsidRPr="007A02B1" w:rsidRDefault="000B47B9" w:rsidP="00B60392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East (ref.: west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99801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1.136***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903E6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1.185**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78ED5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0.837***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F5A05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0.911***</w:t>
            </w:r>
          </w:p>
        </w:tc>
      </w:tr>
      <w:tr w:rsidR="000B47B9" w:rsidRPr="007A02B1" w14:paraId="583E223B" w14:textId="77777777" w:rsidTr="00597749">
        <w:trPr>
          <w:trHeight w:val="300"/>
        </w:trPr>
        <w:tc>
          <w:tcPr>
            <w:tcW w:w="4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CE598" w14:textId="77777777" w:rsidR="000B47B9" w:rsidRPr="007A02B1" w:rsidRDefault="000B47B9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0C074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17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3D984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176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C5958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17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C6E3E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180)</w:t>
            </w:r>
          </w:p>
        </w:tc>
      </w:tr>
      <w:tr w:rsidR="000B47B9" w:rsidRPr="007A02B1" w14:paraId="0922FB8D" w14:textId="77777777" w:rsidTr="00597749">
        <w:trPr>
          <w:trHeight w:val="300"/>
        </w:trPr>
        <w:tc>
          <w:tcPr>
            <w:tcW w:w="48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405E0" w14:textId="77777777" w:rsidR="000B47B9" w:rsidRPr="007A02B1" w:rsidRDefault="000B47B9" w:rsidP="00B60392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Extravers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576A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04CB6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0.131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955F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E1A47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0.002</w:t>
            </w:r>
          </w:p>
        </w:tc>
      </w:tr>
      <w:tr w:rsidR="000B47B9" w:rsidRPr="007A02B1" w14:paraId="7C03275D" w14:textId="77777777" w:rsidTr="000B47B9">
        <w:trPr>
          <w:trHeight w:val="300"/>
        </w:trPr>
        <w:tc>
          <w:tcPr>
            <w:tcW w:w="4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8F6F7" w14:textId="77777777" w:rsidR="000B47B9" w:rsidRPr="007A02B1" w:rsidRDefault="000B47B9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11AF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E4A00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059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E3A0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E5441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057)</w:t>
            </w:r>
          </w:p>
        </w:tc>
      </w:tr>
      <w:tr w:rsidR="000B47B9" w:rsidRPr="007A02B1" w14:paraId="0B03AC51" w14:textId="77777777" w:rsidTr="000B47B9">
        <w:trPr>
          <w:trHeight w:val="300"/>
        </w:trPr>
        <w:tc>
          <w:tcPr>
            <w:tcW w:w="4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A0E67" w14:textId="77777777" w:rsidR="000B47B9" w:rsidRPr="007A02B1" w:rsidRDefault="000B47B9" w:rsidP="00B60392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Agreeablenes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4362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0E8C2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-0.07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325E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F1C76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-0.081</w:t>
            </w:r>
          </w:p>
        </w:tc>
      </w:tr>
      <w:tr w:rsidR="000B47B9" w:rsidRPr="007A02B1" w14:paraId="06FA8C7F" w14:textId="77777777" w:rsidTr="000B47B9">
        <w:trPr>
          <w:trHeight w:val="300"/>
        </w:trPr>
        <w:tc>
          <w:tcPr>
            <w:tcW w:w="4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663E9" w14:textId="77777777" w:rsidR="000B47B9" w:rsidRPr="007A02B1" w:rsidRDefault="000B47B9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BC3B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9146C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076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7024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7E71F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072)</w:t>
            </w:r>
          </w:p>
        </w:tc>
      </w:tr>
      <w:tr w:rsidR="000B47B9" w:rsidRPr="007A02B1" w14:paraId="56330BAE" w14:textId="77777777" w:rsidTr="000B47B9">
        <w:trPr>
          <w:trHeight w:val="300"/>
        </w:trPr>
        <w:tc>
          <w:tcPr>
            <w:tcW w:w="4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C9DC1" w14:textId="77777777" w:rsidR="000B47B9" w:rsidRPr="007A02B1" w:rsidRDefault="000B47B9" w:rsidP="00B60392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Conscientiousnes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E91B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76B2E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0.521**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8A4B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13D22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0.424***</w:t>
            </w:r>
          </w:p>
        </w:tc>
      </w:tr>
      <w:tr w:rsidR="000B47B9" w:rsidRPr="007A02B1" w14:paraId="4A348034" w14:textId="77777777" w:rsidTr="000B47B9">
        <w:trPr>
          <w:trHeight w:val="300"/>
        </w:trPr>
        <w:tc>
          <w:tcPr>
            <w:tcW w:w="4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3F33D" w14:textId="77777777" w:rsidR="000B47B9" w:rsidRPr="007A02B1" w:rsidRDefault="000B47B9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73FA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931BB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060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D310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ED7AA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057)</w:t>
            </w:r>
          </w:p>
        </w:tc>
      </w:tr>
      <w:tr w:rsidR="000B47B9" w:rsidRPr="007A02B1" w14:paraId="73240F4B" w14:textId="77777777" w:rsidTr="000B47B9">
        <w:trPr>
          <w:trHeight w:val="300"/>
        </w:trPr>
        <w:tc>
          <w:tcPr>
            <w:tcW w:w="4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73703" w14:textId="77777777" w:rsidR="000B47B9" w:rsidRPr="007A02B1" w:rsidRDefault="000B47B9" w:rsidP="00B60392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lastRenderedPageBreak/>
              <w:t>Neuroticis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4C0E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06004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-0.02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7CBA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DCE67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-0.084</w:t>
            </w:r>
          </w:p>
        </w:tc>
      </w:tr>
      <w:tr w:rsidR="000B47B9" w:rsidRPr="007A02B1" w14:paraId="37698C08" w14:textId="77777777" w:rsidTr="000B47B9">
        <w:trPr>
          <w:trHeight w:val="300"/>
        </w:trPr>
        <w:tc>
          <w:tcPr>
            <w:tcW w:w="4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BB432" w14:textId="77777777" w:rsidR="000B47B9" w:rsidRPr="007A02B1" w:rsidRDefault="000B47B9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B70F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78C91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057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99E0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40250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055)</w:t>
            </w:r>
          </w:p>
        </w:tc>
      </w:tr>
      <w:tr w:rsidR="000B47B9" w:rsidRPr="007A02B1" w14:paraId="769C14C3" w14:textId="77777777" w:rsidTr="00597749">
        <w:trPr>
          <w:trHeight w:val="300"/>
        </w:trPr>
        <w:tc>
          <w:tcPr>
            <w:tcW w:w="48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DE7FE" w14:textId="77777777" w:rsidR="000B47B9" w:rsidRPr="007A02B1" w:rsidRDefault="000B47B9" w:rsidP="00B60392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Opennes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9FA5A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62AEE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0.03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9DD4D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BC1F0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-0.137**</w:t>
            </w:r>
          </w:p>
        </w:tc>
      </w:tr>
      <w:tr w:rsidR="000B47B9" w:rsidRPr="007A02B1" w14:paraId="479EDE27" w14:textId="77777777" w:rsidTr="00597749">
        <w:trPr>
          <w:trHeight w:val="300"/>
        </w:trPr>
        <w:tc>
          <w:tcPr>
            <w:tcW w:w="4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5715A" w14:textId="77777777" w:rsidR="000B47B9" w:rsidRPr="007A02B1" w:rsidRDefault="000B47B9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A74EC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43271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048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FCF12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7E451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047)</w:t>
            </w:r>
          </w:p>
        </w:tc>
      </w:tr>
      <w:tr w:rsidR="000B47B9" w:rsidRPr="007A02B1" w14:paraId="1708155D" w14:textId="77777777" w:rsidTr="00597749">
        <w:trPr>
          <w:trHeight w:val="300"/>
        </w:trPr>
        <w:tc>
          <w:tcPr>
            <w:tcW w:w="48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D5935" w14:textId="77777777" w:rsidR="000B47B9" w:rsidRPr="007A02B1" w:rsidRDefault="000B47B9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Attachment to schoo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41454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CBEB2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0.04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C86E3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F6C3B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0.060</w:t>
            </w:r>
          </w:p>
        </w:tc>
      </w:tr>
      <w:tr w:rsidR="000B47B9" w:rsidRPr="007A02B1" w14:paraId="32EA2C88" w14:textId="77777777" w:rsidTr="00597749">
        <w:trPr>
          <w:trHeight w:val="300"/>
        </w:trPr>
        <w:tc>
          <w:tcPr>
            <w:tcW w:w="4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84310" w14:textId="77777777" w:rsidR="000B47B9" w:rsidRPr="007A02B1" w:rsidRDefault="000B47B9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19215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DFE3B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043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EE5AA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D887E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041)</w:t>
            </w:r>
          </w:p>
        </w:tc>
      </w:tr>
      <w:tr w:rsidR="000B47B9" w:rsidRPr="007A02B1" w14:paraId="34DC24C6" w14:textId="77777777" w:rsidTr="00597749">
        <w:trPr>
          <w:trHeight w:val="300"/>
        </w:trPr>
        <w:tc>
          <w:tcPr>
            <w:tcW w:w="48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B2051" w14:textId="77777777" w:rsidR="000B47B9" w:rsidRPr="007A02B1" w:rsidRDefault="000B47B9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Homework dur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3A523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2DDCB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-0.171**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3A9C8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5535F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-0.046</w:t>
            </w:r>
          </w:p>
        </w:tc>
      </w:tr>
      <w:tr w:rsidR="000B47B9" w:rsidRPr="007A02B1" w14:paraId="2FA64394" w14:textId="77777777" w:rsidTr="00597749">
        <w:trPr>
          <w:trHeight w:val="300"/>
        </w:trPr>
        <w:tc>
          <w:tcPr>
            <w:tcW w:w="4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BA1C8" w14:textId="77777777" w:rsidR="000B47B9" w:rsidRPr="007A02B1" w:rsidRDefault="000B47B9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A7E67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FFBEC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048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08A04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B89E7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046)</w:t>
            </w:r>
          </w:p>
        </w:tc>
      </w:tr>
      <w:tr w:rsidR="000B47B9" w:rsidRPr="007A02B1" w14:paraId="4D9CA510" w14:textId="77777777" w:rsidTr="00597749">
        <w:trPr>
          <w:trHeight w:val="300"/>
        </w:trPr>
        <w:tc>
          <w:tcPr>
            <w:tcW w:w="48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B4462" w14:textId="77777777" w:rsidR="000B47B9" w:rsidRPr="007A02B1" w:rsidRDefault="00D7255E" w:rsidP="00B60392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Reading competence</w:t>
            </w:r>
            <w:r w:rsidR="006F0B13">
              <w:rPr>
                <w:rFonts w:eastAsia="Times New Roman"/>
                <w:color w:val="000000"/>
                <w:szCs w:val="20"/>
                <w:lang w:val="en-US" w:eastAsia="en-US"/>
              </w:rPr>
              <w:t xml:space="preserve"> (test scores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B1F3E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0.527**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A7DD6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0.519**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A85A8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6753E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</w:tr>
      <w:tr w:rsidR="000B47B9" w:rsidRPr="007A02B1" w14:paraId="1F78BDDD" w14:textId="77777777" w:rsidTr="00597749">
        <w:trPr>
          <w:trHeight w:val="300"/>
        </w:trPr>
        <w:tc>
          <w:tcPr>
            <w:tcW w:w="4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532FA" w14:textId="77777777" w:rsidR="000B47B9" w:rsidRPr="007A02B1" w:rsidRDefault="000B47B9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16454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03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2DD9B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042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C5D25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E4C7B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</w:tr>
      <w:tr w:rsidR="000B47B9" w:rsidRPr="007A02B1" w14:paraId="676539E8" w14:textId="77777777" w:rsidTr="00597749">
        <w:trPr>
          <w:trHeight w:val="300"/>
        </w:trPr>
        <w:tc>
          <w:tcPr>
            <w:tcW w:w="48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87D15" w14:textId="77777777" w:rsidR="000B47B9" w:rsidRPr="007A02B1" w:rsidRDefault="00D7255E" w:rsidP="00B60392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Mathematics competence</w:t>
            </w:r>
            <w:r w:rsidR="006F0B13">
              <w:rPr>
                <w:rFonts w:eastAsia="Times New Roman"/>
                <w:color w:val="000000"/>
                <w:szCs w:val="20"/>
                <w:lang w:val="en-US" w:eastAsia="en-US"/>
              </w:rPr>
              <w:t xml:space="preserve"> (test scores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37881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2B9AA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98F90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0.784**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57B3B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0.822***</w:t>
            </w:r>
          </w:p>
        </w:tc>
      </w:tr>
      <w:tr w:rsidR="000B47B9" w:rsidRPr="007A02B1" w14:paraId="4942784C" w14:textId="77777777" w:rsidTr="000B47B9">
        <w:trPr>
          <w:trHeight w:val="300"/>
        </w:trPr>
        <w:tc>
          <w:tcPr>
            <w:tcW w:w="4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B7151" w14:textId="77777777" w:rsidR="000B47B9" w:rsidRPr="007A02B1" w:rsidRDefault="000B47B9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709D2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06527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554EC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04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7C4B6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051)</w:t>
            </w:r>
          </w:p>
        </w:tc>
      </w:tr>
      <w:tr w:rsidR="000B47B9" w:rsidRPr="007A02B1" w14:paraId="401D5615" w14:textId="77777777" w:rsidTr="000B47B9">
        <w:trPr>
          <w:trHeight w:val="300"/>
        </w:trPr>
        <w:tc>
          <w:tcPr>
            <w:tcW w:w="48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DD0F5" w14:textId="77777777" w:rsidR="000B47B9" w:rsidRPr="007A02B1" w:rsidRDefault="000B47B9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Cut 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F636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-4.873*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339BB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-3.1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72AF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-2.06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E5C72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-1.384</w:t>
            </w:r>
          </w:p>
        </w:tc>
      </w:tr>
      <w:tr w:rsidR="000B47B9" w:rsidRPr="007A02B1" w14:paraId="3F4960D4" w14:textId="77777777" w:rsidTr="000B47B9">
        <w:trPr>
          <w:trHeight w:val="300"/>
        </w:trPr>
        <w:tc>
          <w:tcPr>
            <w:tcW w:w="4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C4735" w14:textId="77777777" w:rsidR="000B47B9" w:rsidRPr="007A02B1" w:rsidRDefault="000B47B9" w:rsidP="00B60392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A573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1.6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C2DE0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1.672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E961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1.3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E0382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1.396)</w:t>
            </w:r>
          </w:p>
        </w:tc>
      </w:tr>
      <w:tr w:rsidR="000B47B9" w:rsidRPr="007A02B1" w14:paraId="17C51EF1" w14:textId="77777777" w:rsidTr="000B47B9">
        <w:trPr>
          <w:trHeight w:val="300"/>
        </w:trPr>
        <w:tc>
          <w:tcPr>
            <w:tcW w:w="4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46D3E" w14:textId="77777777" w:rsidR="000B47B9" w:rsidRPr="007A02B1" w:rsidRDefault="000B47B9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Cut 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E7A0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-2.1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5A197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-0.34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0E1A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0.0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AB2AB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0.804</w:t>
            </w:r>
          </w:p>
        </w:tc>
      </w:tr>
      <w:tr w:rsidR="000B47B9" w:rsidRPr="007A02B1" w14:paraId="607A8BED" w14:textId="77777777" w:rsidTr="000B47B9">
        <w:trPr>
          <w:trHeight w:val="300"/>
        </w:trPr>
        <w:tc>
          <w:tcPr>
            <w:tcW w:w="4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0CEB5" w14:textId="77777777" w:rsidR="000B47B9" w:rsidRPr="007A02B1" w:rsidRDefault="000B47B9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B059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1.6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821D3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1.671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5533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1.3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F4C30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1.394)</w:t>
            </w:r>
          </w:p>
        </w:tc>
      </w:tr>
      <w:tr w:rsidR="000B47B9" w:rsidRPr="007A02B1" w14:paraId="3F0415E1" w14:textId="77777777" w:rsidTr="000B47B9">
        <w:trPr>
          <w:trHeight w:val="300"/>
        </w:trPr>
        <w:tc>
          <w:tcPr>
            <w:tcW w:w="48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6EFAB" w14:textId="77777777" w:rsidR="000B47B9" w:rsidRPr="007A02B1" w:rsidRDefault="000B47B9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Cut 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55488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0.885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89DFB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2.75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15EFA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2.532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590E2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3.392*</w:t>
            </w:r>
          </w:p>
        </w:tc>
      </w:tr>
      <w:tr w:rsidR="000B47B9" w:rsidRPr="007A02B1" w14:paraId="32F71B62" w14:textId="77777777" w:rsidTr="000B47B9">
        <w:trPr>
          <w:trHeight w:val="300"/>
        </w:trPr>
        <w:tc>
          <w:tcPr>
            <w:tcW w:w="4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8222C" w14:textId="77777777" w:rsidR="000B47B9" w:rsidRPr="007A02B1" w:rsidRDefault="000B47B9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3A5C3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1.61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AF105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1.671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D3C17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1.31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6E7CA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1.395)</w:t>
            </w:r>
          </w:p>
        </w:tc>
      </w:tr>
      <w:tr w:rsidR="000B47B9" w:rsidRPr="007A02B1" w14:paraId="336E3B2F" w14:textId="77777777" w:rsidTr="000B47B9">
        <w:trPr>
          <w:trHeight w:val="300"/>
        </w:trPr>
        <w:tc>
          <w:tcPr>
            <w:tcW w:w="48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240C3" w14:textId="77777777" w:rsidR="000B47B9" w:rsidRPr="007A02B1" w:rsidRDefault="000B47B9" w:rsidP="0044211E">
            <w:pPr>
              <w:spacing w:after="0"/>
              <w:jc w:val="left"/>
              <w:rPr>
                <w:rFonts w:eastAsia="Times New Roman"/>
                <w:i/>
                <w:iCs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i/>
                <w:iCs/>
                <w:color w:val="000000"/>
                <w:szCs w:val="20"/>
                <w:lang w:val="en-US" w:eastAsia="en-US"/>
              </w:rPr>
              <w:t>Variance component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6198" w14:textId="77777777" w:rsidR="000B47B9" w:rsidRPr="007A02B1" w:rsidRDefault="000B47B9" w:rsidP="0044211E">
            <w:pPr>
              <w:spacing w:after="0"/>
              <w:jc w:val="left"/>
              <w:rPr>
                <w:rFonts w:eastAsia="Times New Roman"/>
                <w:i/>
                <w:iCs/>
                <w:color w:val="00000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BB525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3DBC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A215A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</w:tr>
      <w:tr w:rsidR="000B47B9" w:rsidRPr="007A02B1" w14:paraId="264D8E6E" w14:textId="77777777" w:rsidTr="000B47B9">
        <w:trPr>
          <w:trHeight w:val="300"/>
        </w:trPr>
        <w:tc>
          <w:tcPr>
            <w:tcW w:w="4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14A79" w14:textId="77777777" w:rsidR="000B47B9" w:rsidRPr="007A02B1" w:rsidRDefault="000B47B9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Individual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D9FA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0.1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11361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0.183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35A0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0.309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2F63F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0.332***</w:t>
            </w:r>
          </w:p>
        </w:tc>
      </w:tr>
      <w:tr w:rsidR="000B47B9" w:rsidRPr="007A02B1" w14:paraId="21AE2C46" w14:textId="77777777" w:rsidTr="000B47B9">
        <w:trPr>
          <w:trHeight w:val="300"/>
        </w:trPr>
        <w:tc>
          <w:tcPr>
            <w:tcW w:w="4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DC6A4" w14:textId="77777777" w:rsidR="000B47B9" w:rsidRPr="007A02B1" w:rsidRDefault="000B47B9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294B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08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EE011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088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9A07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07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00509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089)</w:t>
            </w:r>
          </w:p>
        </w:tc>
      </w:tr>
      <w:tr w:rsidR="000B47B9" w:rsidRPr="007A02B1" w14:paraId="478CC4AD" w14:textId="77777777" w:rsidTr="000B47B9">
        <w:trPr>
          <w:trHeight w:val="300"/>
        </w:trPr>
        <w:tc>
          <w:tcPr>
            <w:tcW w:w="4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5329A" w14:textId="77777777" w:rsidR="000B47B9" w:rsidRPr="007A02B1" w:rsidRDefault="000B47B9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German clas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0820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0.243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B86B8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0.21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2B8B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F4025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</w:tr>
      <w:tr w:rsidR="000B47B9" w:rsidRPr="007A02B1" w14:paraId="20382CFF" w14:textId="77777777" w:rsidTr="000B47B9">
        <w:trPr>
          <w:trHeight w:val="300"/>
        </w:trPr>
        <w:tc>
          <w:tcPr>
            <w:tcW w:w="4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1F6A3" w14:textId="77777777" w:rsidR="000B47B9" w:rsidRPr="007A02B1" w:rsidRDefault="000B47B9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CA99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1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BFAF8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109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B618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15A77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</w:tr>
      <w:tr w:rsidR="000B47B9" w:rsidRPr="007A02B1" w14:paraId="341C9DCF" w14:textId="77777777" w:rsidTr="00597749">
        <w:trPr>
          <w:trHeight w:val="300"/>
        </w:trPr>
        <w:tc>
          <w:tcPr>
            <w:tcW w:w="48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2FB19" w14:textId="77777777" w:rsidR="000B47B9" w:rsidRPr="007A02B1" w:rsidRDefault="000B47B9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Mathematics clas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7AB00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7EC53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21760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0.039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79505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0.071</w:t>
            </w:r>
          </w:p>
        </w:tc>
      </w:tr>
      <w:tr w:rsidR="000B47B9" w:rsidRPr="007A02B1" w14:paraId="595CC72F" w14:textId="77777777" w:rsidTr="00597749">
        <w:trPr>
          <w:trHeight w:val="300"/>
        </w:trPr>
        <w:tc>
          <w:tcPr>
            <w:tcW w:w="4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EE27E" w14:textId="77777777" w:rsidR="000B47B9" w:rsidRPr="007A02B1" w:rsidRDefault="000B47B9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3E2E0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382D2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E64CB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07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D838E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(0.083)</w:t>
            </w:r>
          </w:p>
        </w:tc>
      </w:tr>
      <w:tr w:rsidR="000B47B9" w:rsidRPr="007A02B1" w14:paraId="1F527965" w14:textId="77777777" w:rsidTr="000B47B9">
        <w:trPr>
          <w:trHeight w:val="300"/>
        </w:trPr>
        <w:tc>
          <w:tcPr>
            <w:tcW w:w="4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245CB" w14:textId="77777777" w:rsidR="000B47B9" w:rsidRPr="007A02B1" w:rsidRDefault="000B47B9" w:rsidP="0044211E">
            <w:pPr>
              <w:spacing w:after="0"/>
              <w:jc w:val="left"/>
              <w:rPr>
                <w:rFonts w:eastAsia="Times New Roman"/>
                <w:i/>
                <w:iCs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i/>
                <w:iCs/>
                <w:color w:val="000000"/>
                <w:szCs w:val="20"/>
                <w:lang w:val="en-US" w:eastAsia="en-US"/>
              </w:rPr>
              <w:t>N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C4FEC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2,5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2B5AD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2,23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07660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2,5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A3A7B" w14:textId="77777777" w:rsidR="000B47B9" w:rsidRPr="007A02B1" w:rsidRDefault="000B47B9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7A02B1">
              <w:rPr>
                <w:rFonts w:eastAsia="Times New Roman"/>
                <w:color w:val="000000"/>
                <w:szCs w:val="20"/>
                <w:lang w:val="en-US" w:eastAsia="en-US"/>
              </w:rPr>
              <w:t>2,238</w:t>
            </w:r>
          </w:p>
        </w:tc>
      </w:tr>
    </w:tbl>
    <w:p w14:paraId="3A07E325" w14:textId="77777777" w:rsidR="00743E9F" w:rsidRDefault="000B47B9" w:rsidP="000B47B9">
      <w:pPr>
        <w:spacing w:line="480" w:lineRule="auto"/>
      </w:pPr>
      <w:r w:rsidRPr="00C2308B">
        <w:rPr>
          <w:rFonts w:eastAsia="Times New Roman"/>
          <w:color w:val="000000"/>
          <w:szCs w:val="20"/>
          <w:lang w:val="en-US" w:eastAsia="en-US"/>
        </w:rPr>
        <w:t>Standard errors in parentheses. * p &lt; 0.05, ** p &lt; 0.01, *** p &lt; 0.001</w:t>
      </w:r>
    </w:p>
    <w:sectPr w:rsidR="00743E9F" w:rsidSect="00CB6F68">
      <w:pgSz w:w="11906" w:h="16838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6F68"/>
    <w:rsid w:val="000B47B9"/>
    <w:rsid w:val="000E7B6D"/>
    <w:rsid w:val="00134CC2"/>
    <w:rsid w:val="00597749"/>
    <w:rsid w:val="006F0B13"/>
    <w:rsid w:val="00743E9F"/>
    <w:rsid w:val="007A02B1"/>
    <w:rsid w:val="00997870"/>
    <w:rsid w:val="00B60392"/>
    <w:rsid w:val="00CB6F68"/>
    <w:rsid w:val="00D72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0B2DA5"/>
  <w15:chartTrackingRefBased/>
  <w15:docId w15:val="{F1915973-43F7-44D5-92A9-948683269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B6F68"/>
    <w:pPr>
      <w:spacing w:after="200" w:line="240" w:lineRule="auto"/>
      <w:jc w:val="both"/>
    </w:pPr>
    <w:rPr>
      <w:rFonts w:ascii="Times New Roman" w:eastAsia="MS Mincho" w:hAnsi="Times New Roman" w:cs="Times New Roman"/>
      <w:sz w:val="20"/>
      <w:szCs w:val="24"/>
      <w:lang w:val="it-IT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CB6F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DA9D08-AB8F-4B0B-BBAD-1A62A1A4D7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5</Words>
  <Characters>2313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</dc:creator>
  <cp:keywords/>
  <dc:description/>
  <cp:lastModifiedBy>Mona Dian</cp:lastModifiedBy>
  <cp:revision>10</cp:revision>
  <dcterms:created xsi:type="dcterms:W3CDTF">2020-08-18T08:26:00Z</dcterms:created>
  <dcterms:modified xsi:type="dcterms:W3CDTF">2020-10-22T12:04:00Z</dcterms:modified>
</cp:coreProperties>
</file>